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66B" w:rsidRPr="0069546A" w:rsidRDefault="00E8366B" w:rsidP="00E8366B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46A">
        <w:rPr>
          <w:rFonts w:cstheme="minorHAnsi"/>
          <w:color w:val="000000" w:themeColor="text1"/>
          <w:sz w:val="24"/>
          <w:szCs w:val="24"/>
        </w:rPr>
        <w:t>Table S1. Sociodemographic and anthropometric characteristics of overall study participants (prior to exclusion of population with diabetes, hypertension and heavy proteinuria)</w:t>
      </w:r>
    </w:p>
    <w:tbl>
      <w:tblPr>
        <w:tblStyle w:val="PlainTable4"/>
        <w:tblpPr w:leftFromText="180" w:rightFromText="180" w:vertAnchor="page" w:horzAnchor="margin" w:tblpXSpec="center" w:tblpY="2310"/>
        <w:tblW w:w="5000" w:type="pct"/>
        <w:tblLook w:val="04A0" w:firstRow="1" w:lastRow="0" w:firstColumn="1" w:lastColumn="0" w:noHBand="0" w:noVBand="1"/>
      </w:tblPr>
      <w:tblGrid>
        <w:gridCol w:w="1856"/>
        <w:gridCol w:w="271"/>
        <w:gridCol w:w="1419"/>
        <w:gridCol w:w="283"/>
        <w:gridCol w:w="1419"/>
        <w:gridCol w:w="283"/>
        <w:gridCol w:w="991"/>
        <w:gridCol w:w="1134"/>
        <w:gridCol w:w="1370"/>
      </w:tblGrid>
      <w:tr w:rsidR="00E8366B" w:rsidRPr="0069546A" w:rsidTr="007D3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9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6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eGFR categories, n(%)</w:t>
            </w:r>
            <w:r w:rsidRPr="0069546A">
              <w:rPr>
                <w:rFonts w:cstheme="minorHAnsi"/>
                <w:b w:val="0"/>
                <w:sz w:val="20"/>
                <w:szCs w:val="20"/>
                <w:vertAlign w:val="superscript"/>
              </w:rPr>
              <w:t>b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  <w:highlight w:val="green"/>
              </w:rPr>
            </w:pPr>
            <w:r w:rsidRPr="0069546A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green"/>
              </w:rPr>
            </w:pPr>
          </w:p>
        </w:tc>
        <w:tc>
          <w:tcPr>
            <w:tcW w:w="1729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eGFR  n= 1076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n= 5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n= 79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n= 992</w:t>
            </w:r>
          </w:p>
        </w:tc>
      </w:tr>
      <w:tr w:rsidR="00E8366B" w:rsidRPr="0069546A" w:rsidTr="007D3410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n(%)</w:t>
            </w:r>
            <w:r w:rsidRPr="0069546A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69546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&gt;=60,&lt;90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&gt;=90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Age (years)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&lt;20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6 (6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33.2 (14.6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5 (99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20-29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62 (34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25.3(12.7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 (1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59 (99)</w:t>
            </w: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30-39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80 (26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5.4 (12.4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0.4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 (2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74 (98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40-49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85 (17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06.9 (12.6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 (2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 (3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77 (96)</w:t>
            </w: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50-59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79 (7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00.7 (8.9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2 (15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7 (85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60+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04 (1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89.0 (11.9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3 (51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0 (48)</w:t>
            </w: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Sex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Female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56 (61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4.9(16.9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0 (6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10 (93)</w:t>
            </w: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Male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22 (39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4.5 (18.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0.2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9 (9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82 (91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Education (no of years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8366B" w:rsidRPr="0069546A" w:rsidTr="007D341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≤5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08 (1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01.9(18.4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4 (22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83 (77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&gt;5≤10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99 (37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4.6(16.8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 (0.2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7 (7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70 (93)</w:t>
            </w:r>
          </w:p>
        </w:tc>
      </w:tr>
      <w:tr w:rsidR="00E8366B" w:rsidRPr="0069546A" w:rsidTr="007D341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&gt;10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71 (53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7.3(16.4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 (0.4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8 (5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39 (94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Occupation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8366B" w:rsidRPr="0069546A" w:rsidTr="007D341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Office worker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45 (23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20.9(16.7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0.4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8 (3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36 (96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Self-employed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33 (12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4.1(16.2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8 (6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24 (93)</w:t>
            </w:r>
          </w:p>
        </w:tc>
      </w:tr>
      <w:tr w:rsidR="00E8366B" w:rsidRPr="0069546A" w:rsidTr="007D341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Farmer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93 (46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1.5 (16.7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5 (9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45 (90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Fisherman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8 (2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04.8(13.2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 (11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6 (89)</w:t>
            </w:r>
          </w:p>
        </w:tc>
      </w:tr>
      <w:tr w:rsidR="00E8366B" w:rsidRPr="0069546A" w:rsidTr="007D3410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 xml:space="preserve">Unemployed 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9 (6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7.7(16.4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 (5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6 (95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Unpaid/domestic worker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3 (11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9.4(17.5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 (4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09 (95)</w:t>
            </w:r>
          </w:p>
        </w:tc>
      </w:tr>
      <w:tr w:rsidR="00E8366B" w:rsidRPr="0069546A" w:rsidTr="007D3410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Retired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2 (1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86.5 (11.7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8 (67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 (33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Refused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 (0.3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05.0(21.5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33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 (67)</w:t>
            </w:r>
          </w:p>
        </w:tc>
      </w:tr>
      <w:tr w:rsidR="00E8366B" w:rsidRPr="0069546A" w:rsidTr="007D3410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 xml:space="preserve">Household monthly income (MK) </w:t>
            </w:r>
            <w:r w:rsidRPr="0069546A">
              <w:rPr>
                <w:rFonts w:cstheme="minorHAnsi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&lt;5000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45 (14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7.4(21.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4 (10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31 (90)</w:t>
            </w:r>
          </w:p>
        </w:tc>
      </w:tr>
      <w:tr w:rsidR="00E8366B" w:rsidRPr="0069546A" w:rsidTr="007D3410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&gt;5,000 &lt;10,000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77 (16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4.9 (18.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5 (9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61 (91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&gt;10,000 &lt;20,000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93 (18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4.8(16.8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3 (7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79 (93)</w:t>
            </w:r>
          </w:p>
        </w:tc>
      </w:tr>
      <w:tr w:rsidR="00E8366B" w:rsidRPr="0069546A" w:rsidTr="007D3410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&gt;20,000 &lt;40,000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19 (2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5.4(16.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2 (6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06 (94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&gt;40,000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21 (3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2.9(15.7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0.3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3 (7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97 (93)</w:t>
            </w:r>
          </w:p>
        </w:tc>
      </w:tr>
      <w:tr w:rsidR="00E8366B" w:rsidRPr="0069546A" w:rsidTr="007D3410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Don’t know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7 (2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113.5 (24.2) 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6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6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5 (88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Refused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 (0.4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5.9 (24.9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25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 (75)</w:t>
            </w: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Area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Urban (Area 25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26 (3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5.6(15.5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0.3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5 (5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310 (95)</w:t>
            </w:r>
          </w:p>
        </w:tc>
      </w:tr>
      <w:tr w:rsidR="00E8366B" w:rsidRPr="0069546A" w:rsidTr="007D3410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Rural (Bonje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750 (7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4.4(18.1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4 (9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82 (91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Healthy lifestyle choices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Non-smoker/ alcohol drinker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820 (77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4.6 (17.4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0 (7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755 (92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Smoker/ alcohol drinker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56 (24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5.2 (17.2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9 (7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37 (93)</w:t>
            </w: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Regular meat-eater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Yes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47 (23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3.5 (16.4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1 (9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26 (92)</w:t>
            </w:r>
          </w:p>
        </w:tc>
      </w:tr>
      <w:tr w:rsidR="00E8366B" w:rsidRPr="0069546A" w:rsidTr="007D3410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No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829 (77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5.1(17.6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8 (7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766 (92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Body mass index (kg/m</w:t>
            </w:r>
            <w:r w:rsidRPr="0069546A">
              <w:rPr>
                <w:rFonts w:cstheme="minorHAnsi"/>
                <w:b w:val="0"/>
                <w:sz w:val="20"/>
                <w:szCs w:val="20"/>
                <w:vertAlign w:val="superscript"/>
              </w:rPr>
              <w:t>2</w:t>
            </w:r>
            <w:r w:rsidRPr="0069546A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8366B" w:rsidRPr="0069546A" w:rsidTr="007D3410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Underweight (≤18.5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55 (5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9.3 (20.2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 (11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9 (89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lastRenderedPageBreak/>
              <w:t>Normal (&gt;18.5 - ≤ 25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77 (63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6.7(16.9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0.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0 (6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636 (94)</w:t>
            </w: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Overweight (&gt;25 - ≤30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42 (23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1.0(15.8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3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6 (7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23 (92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Obese (&gt;30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02 (1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08.3(18.5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7 (17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84 (82)</w:t>
            </w: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Fat-free mass (kg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1</w:t>
            </w:r>
            <w:r w:rsidRPr="0069546A">
              <w:rPr>
                <w:rFonts w:cstheme="minorHAnsi"/>
                <w:b w:val="0"/>
                <w:sz w:val="20"/>
                <w:szCs w:val="20"/>
                <w:vertAlign w:val="superscript"/>
              </w:rPr>
              <w:t>st</w:t>
            </w:r>
            <w:r w:rsidRPr="0069546A">
              <w:rPr>
                <w:rFonts w:cstheme="minorHAnsi"/>
                <w:b w:val="0"/>
                <w:sz w:val="20"/>
                <w:szCs w:val="20"/>
              </w:rPr>
              <w:t xml:space="preserve"> tertile (≤37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71 (16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0.2 (18.1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6 (15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45 (85)</w:t>
            </w:r>
          </w:p>
        </w:tc>
      </w:tr>
      <w:tr w:rsidR="00E8366B" w:rsidRPr="0069546A" w:rsidTr="007D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2</w:t>
            </w:r>
            <w:r w:rsidRPr="0069546A">
              <w:rPr>
                <w:rFonts w:cstheme="minorHAnsi"/>
                <w:b w:val="0"/>
                <w:sz w:val="20"/>
                <w:szCs w:val="20"/>
                <w:vertAlign w:val="superscript"/>
              </w:rPr>
              <w:t>nd</w:t>
            </w:r>
            <w:r w:rsidRPr="0069546A">
              <w:rPr>
                <w:rFonts w:cstheme="minorHAnsi"/>
                <w:b w:val="0"/>
                <w:sz w:val="20"/>
                <w:szCs w:val="20"/>
              </w:rPr>
              <w:t xml:space="preserve"> tertile (&gt;37 - &lt;45)</w:t>
            </w:r>
          </w:p>
        </w:tc>
        <w:tc>
          <w:tcPr>
            <w:tcW w:w="150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42 (41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 xml:space="preserve"> 115.0(18.0)</w:t>
            </w:r>
          </w:p>
        </w:tc>
        <w:tc>
          <w:tcPr>
            <w:tcW w:w="157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 (1)</w:t>
            </w:r>
          </w:p>
        </w:tc>
        <w:tc>
          <w:tcPr>
            <w:tcW w:w="628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7 (6)</w:t>
            </w:r>
          </w:p>
        </w:tc>
        <w:tc>
          <w:tcPr>
            <w:tcW w:w="759" w:type="pct"/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11 (93)</w:t>
            </w:r>
          </w:p>
        </w:tc>
      </w:tr>
      <w:tr w:rsidR="00E8366B" w:rsidRPr="0069546A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3</w:t>
            </w:r>
            <w:r w:rsidRPr="0069546A">
              <w:rPr>
                <w:rFonts w:cstheme="minorHAnsi"/>
                <w:b w:val="0"/>
                <w:sz w:val="20"/>
                <w:szCs w:val="20"/>
                <w:vertAlign w:val="superscript"/>
              </w:rPr>
              <w:t>rd</w:t>
            </w:r>
            <w:r w:rsidRPr="0069546A">
              <w:rPr>
                <w:rFonts w:cstheme="minorHAnsi"/>
                <w:b w:val="0"/>
                <w:sz w:val="20"/>
                <w:szCs w:val="20"/>
              </w:rPr>
              <w:t xml:space="preserve"> tertile (≥45)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63 (43)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16.2 (16.1)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1 (0.2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26 (6)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</w:tcPr>
          <w:p w:rsidR="00E8366B" w:rsidRPr="0069546A" w:rsidRDefault="00E8366B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9546A">
              <w:rPr>
                <w:rFonts w:cstheme="minorHAnsi"/>
                <w:sz w:val="20"/>
                <w:szCs w:val="20"/>
              </w:rPr>
              <w:t>436 (94)</w:t>
            </w:r>
          </w:p>
        </w:tc>
      </w:tr>
    </w:tbl>
    <w:p w:rsidR="00E8366B" w:rsidRPr="0069546A" w:rsidRDefault="00E8366B" w:rsidP="00E8366B">
      <w:pPr>
        <w:spacing w:line="48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</w:p>
    <w:p w:rsidR="00E8366B" w:rsidRPr="0069546A" w:rsidRDefault="00E8366B" w:rsidP="00E8366B">
      <w:pPr>
        <w:spacing w:line="276" w:lineRule="auto"/>
        <w:jc w:val="both"/>
        <w:rPr>
          <w:rFonts w:cstheme="minorHAnsi"/>
          <w:sz w:val="24"/>
          <w:szCs w:val="24"/>
        </w:rPr>
        <w:sectPr w:rsidR="00E8366B" w:rsidRPr="0069546A" w:rsidSect="00577A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69546A">
        <w:rPr>
          <w:rFonts w:cstheme="minorHAnsi"/>
          <w:color w:val="000000" w:themeColor="text1"/>
          <w:sz w:val="24"/>
          <w:szCs w:val="24"/>
          <w:vertAlign w:val="superscript"/>
        </w:rPr>
        <w:t>a</w:t>
      </w:r>
      <w:proofErr w:type="gramEnd"/>
      <w:r w:rsidRPr="0069546A">
        <w:rPr>
          <w:rFonts w:cstheme="minorHAnsi"/>
          <w:color w:val="000000" w:themeColor="text1"/>
          <w:sz w:val="24"/>
          <w:szCs w:val="24"/>
        </w:rPr>
        <w:t xml:space="preserve"> Percentages in columns; </w:t>
      </w:r>
      <w:r w:rsidRPr="0069546A">
        <w:rPr>
          <w:rFonts w:cstheme="minorHAnsi"/>
          <w:color w:val="000000" w:themeColor="text1"/>
          <w:sz w:val="24"/>
          <w:szCs w:val="24"/>
          <w:vertAlign w:val="superscript"/>
        </w:rPr>
        <w:t>b</w:t>
      </w:r>
      <w:r w:rsidRPr="0069546A">
        <w:rPr>
          <w:rFonts w:cstheme="minorHAnsi"/>
          <w:color w:val="000000" w:themeColor="text1"/>
          <w:sz w:val="24"/>
          <w:szCs w:val="24"/>
        </w:rPr>
        <w:t xml:space="preserve"> percentages in rows; Hypertension = systolic </w:t>
      </w:r>
      <w:proofErr w:type="spellStart"/>
      <w:r w:rsidRPr="0069546A">
        <w:rPr>
          <w:rFonts w:cstheme="minorHAnsi"/>
          <w:color w:val="000000" w:themeColor="text1"/>
          <w:sz w:val="24"/>
          <w:szCs w:val="24"/>
        </w:rPr>
        <w:t>bp</w:t>
      </w:r>
      <w:proofErr w:type="spellEnd"/>
      <w:r w:rsidRPr="0069546A">
        <w:rPr>
          <w:rFonts w:cstheme="minorHAnsi"/>
          <w:color w:val="000000" w:themeColor="text1"/>
          <w:sz w:val="24"/>
          <w:szCs w:val="24"/>
        </w:rPr>
        <w:t xml:space="preserve"> ≥140 mm Hg, or diastolic </w:t>
      </w:r>
      <w:proofErr w:type="spellStart"/>
      <w:r w:rsidRPr="0069546A">
        <w:rPr>
          <w:rFonts w:cstheme="minorHAnsi"/>
          <w:color w:val="000000" w:themeColor="text1"/>
          <w:sz w:val="24"/>
          <w:szCs w:val="24"/>
        </w:rPr>
        <w:t>bp</w:t>
      </w:r>
      <w:proofErr w:type="spellEnd"/>
      <w:r w:rsidRPr="0069546A">
        <w:rPr>
          <w:rFonts w:cstheme="minorHAnsi"/>
          <w:color w:val="000000" w:themeColor="text1"/>
          <w:sz w:val="24"/>
          <w:szCs w:val="24"/>
        </w:rPr>
        <w:t xml:space="preserve"> ≥90 mm Hg; Diabetes = fasting glucose &gt;=7mg/l; Proteinuria = ACR &gt;=30mg/mmol; </w:t>
      </w:r>
      <w:r w:rsidRPr="0069546A">
        <w:rPr>
          <w:rFonts w:cstheme="minorHAnsi"/>
          <w:color w:val="000000" w:themeColor="text1"/>
          <w:sz w:val="24"/>
          <w:szCs w:val="24"/>
          <w:vertAlign w:val="superscript"/>
        </w:rPr>
        <w:t>c</w:t>
      </w:r>
      <w:r w:rsidRPr="0069546A">
        <w:rPr>
          <w:rFonts w:cstheme="minorHAnsi"/>
          <w:color w:val="000000" w:themeColor="text1"/>
          <w:sz w:val="24"/>
          <w:szCs w:val="24"/>
        </w:rPr>
        <w:t xml:space="preserve"> </w:t>
      </w:r>
      <w:r w:rsidRPr="0069546A">
        <w:rPr>
          <w:rFonts w:cstheme="minorHAnsi"/>
          <w:sz w:val="24"/>
          <w:szCs w:val="24"/>
        </w:rPr>
        <w:t>Exchange rate (MK</w:t>
      </w:r>
      <w:bookmarkStart w:id="0" w:name="_GoBack"/>
      <w:bookmarkEnd w:id="0"/>
      <w:r w:rsidRPr="0069546A">
        <w:rPr>
          <w:rFonts w:cstheme="minorHAnsi"/>
          <w:sz w:val="24"/>
          <w:szCs w:val="24"/>
        </w:rPr>
        <w:t xml:space="preserve"> to USD</w:t>
      </w:r>
      <w:r>
        <w:rPr>
          <w:rFonts w:cstheme="minorHAnsi"/>
          <w:sz w:val="24"/>
          <w:szCs w:val="24"/>
        </w:rPr>
        <w:t xml:space="preserve">) 0.001 at time of </w:t>
      </w:r>
      <w:proofErr w:type="spellStart"/>
      <w:r>
        <w:rPr>
          <w:rFonts w:cstheme="minorHAnsi"/>
          <w:sz w:val="24"/>
          <w:szCs w:val="24"/>
        </w:rPr>
        <w:t>questionnare</w:t>
      </w:r>
      <w:proofErr w:type="spellEnd"/>
    </w:p>
    <w:p w:rsidR="002729C1" w:rsidRDefault="00E8366B"/>
    <w:sectPr w:rsidR="00272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66B"/>
    <w:rsid w:val="002657D6"/>
    <w:rsid w:val="007A73F4"/>
    <w:rsid w:val="009F0D7B"/>
    <w:rsid w:val="00BE2AA2"/>
    <w:rsid w:val="00E8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B23C2-3A18-48DE-BC33-D22A505DF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366B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836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Sophie</dc:creator>
  <cp:keywords/>
  <dc:description/>
  <cp:lastModifiedBy>Hamilton, Sophie</cp:lastModifiedBy>
  <cp:revision>1</cp:revision>
  <dcterms:created xsi:type="dcterms:W3CDTF">2019-12-05T12:31:00Z</dcterms:created>
  <dcterms:modified xsi:type="dcterms:W3CDTF">2019-12-05T12:32:00Z</dcterms:modified>
</cp:coreProperties>
</file>